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304278" w:rsidR="0010771F" w:rsidP="00304278" w:rsidRDefault="004333B5" w14:paraId="37549B22" w14:textId="7B921389">
      <w:pPr>
        <w:jc w:val="center"/>
        <w:rPr>
          <w:b/>
        </w:rPr>
      </w:pPr>
      <w:r w:rsidRPr="00304278">
        <w:rPr>
          <w:b/>
        </w:rPr>
        <w:t>Focus Group</w:t>
      </w:r>
      <w:r w:rsidRPr="00304278" w:rsidR="004C76D8">
        <w:rPr>
          <w:b/>
        </w:rPr>
        <w:t xml:space="preserve"> Guide for </w:t>
      </w:r>
      <w:r w:rsidRPr="00304278" w:rsidR="00304278">
        <w:rPr>
          <w:b/>
        </w:rPr>
        <w:t>C</w:t>
      </w:r>
      <w:r w:rsidRPr="00304278" w:rsidR="004C76D8">
        <w:rPr>
          <w:b/>
        </w:rPr>
        <w:t xml:space="preserve">lients and </w:t>
      </w:r>
      <w:r w:rsidRPr="00304278" w:rsidR="00304278">
        <w:rPr>
          <w:b/>
        </w:rPr>
        <w:t>F</w:t>
      </w:r>
      <w:r w:rsidRPr="00304278" w:rsidR="004C76D8">
        <w:rPr>
          <w:b/>
        </w:rPr>
        <w:t>amilies</w:t>
      </w:r>
      <w:r w:rsidR="00C04B63">
        <w:rPr>
          <w:b/>
        </w:rPr>
        <w:t xml:space="preserve"> – Agency Hire</w:t>
      </w:r>
    </w:p>
    <w:p w:rsidRPr="00304278" w:rsidR="00304278" w:rsidP="000404C0" w:rsidRDefault="00304278" w14:paraId="116E70DF" w14:textId="77777777"/>
    <w:p w:rsidRPr="000404C0" w:rsidR="00FF0CDB" w:rsidP="000404C0" w:rsidRDefault="0010771F" w14:paraId="280B5ED8" w14:textId="36949A32">
      <w:pPr>
        <w:pStyle w:val="Heading1"/>
      </w:pPr>
      <w:r w:rsidRPr="00153AA7">
        <w:t>Experiences/</w:t>
      </w:r>
      <w:r w:rsidR="00B25B3F">
        <w:t>b</w:t>
      </w:r>
      <w:r w:rsidRPr="00153AA7">
        <w:t>ackground</w:t>
      </w:r>
    </w:p>
    <w:p w:rsidRPr="000404C0" w:rsidR="006F2C97" w:rsidP="006F2C97" w:rsidRDefault="006F2C97" w14:paraId="2791E59E" w14:textId="4F0E9060">
      <w:pPr>
        <w:pStyle w:val="QLevel1"/>
      </w:pPr>
      <w:r>
        <w:t xml:space="preserve">We can open by going around the group and saying your name and why you chose to </w:t>
      </w:r>
      <w:r w:rsidRPr="00153AA7">
        <w:t>use self-managed care?</w:t>
      </w:r>
    </w:p>
    <w:p w:rsidR="0010771F" w:rsidP="000404C0" w:rsidRDefault="00155494" w14:paraId="04E7B6DA" w14:textId="287798E7">
      <w:pPr>
        <w:pStyle w:val="QLevel1"/>
      </w:pPr>
      <w:r>
        <w:t>In broad strokes, w</w:t>
      </w:r>
      <w:r w:rsidR="0010771F">
        <w:t xml:space="preserve">hat kind of things do your workers help with? What we are trying to get at with this question is if your workers can do things that not all workers can </w:t>
      </w:r>
      <w:proofErr w:type="gramStart"/>
      <w:r w:rsidR="0010771F">
        <w:t>do,  such</w:t>
      </w:r>
      <w:proofErr w:type="gramEnd"/>
      <w:r w:rsidR="0010771F">
        <w:t xml:space="preserve"> as help with shopping, or go on walks, or provide companionship.</w:t>
      </w:r>
    </w:p>
    <w:p w:rsidRPr="000404C0" w:rsidR="0047397F" w:rsidP="0047397F" w:rsidRDefault="0047397F" w14:paraId="64417346" w14:textId="71CFA51B">
      <w:pPr>
        <w:pStyle w:val="QLevel2"/>
      </w:pPr>
      <w:r>
        <w:t>Is there anything the workers are not allowed or are unwilling to do? (</w:t>
      </w:r>
      <w:r>
        <w:rPr>
          <w:b/>
          <w:i/>
        </w:rPr>
        <w:t xml:space="preserve">Prompt: </w:t>
      </w:r>
      <w:r>
        <w:t>dog walking, shopping, laundry, you can give an example)</w:t>
      </w:r>
    </w:p>
    <w:p w:rsidRPr="00362A5F" w:rsidR="00FF0CDB" w:rsidP="000404C0" w:rsidRDefault="0010771F" w14:paraId="6C407FE3" w14:textId="2690AA8E">
      <w:pPr>
        <w:pStyle w:val="QLevel1"/>
      </w:pPr>
      <w:r w:rsidRPr="00153AA7">
        <w:t xml:space="preserve">Do other people (friends, family members, or private support) also </w:t>
      </w:r>
      <w:proofErr w:type="gramStart"/>
      <w:r w:rsidRPr="00153AA7">
        <w:t>help out</w:t>
      </w:r>
      <w:proofErr w:type="gramEnd"/>
      <w:r w:rsidRPr="00153AA7">
        <w:t xml:space="preserve">? </w:t>
      </w:r>
      <w:r w:rsidR="00044EE0">
        <w:t>(</w:t>
      </w:r>
      <w:r w:rsidRPr="000404C0">
        <w:rPr>
          <w:b/>
          <w:i/>
        </w:rPr>
        <w:t>Prompt:</w:t>
      </w:r>
      <w:r w:rsidRPr="00153AA7">
        <w:rPr>
          <w:i/>
        </w:rPr>
        <w:t xml:space="preserve"> Specifics</w:t>
      </w:r>
      <w:r w:rsidR="00044EE0">
        <w:rPr>
          <w:i/>
        </w:rPr>
        <w:t>)</w:t>
      </w:r>
    </w:p>
    <w:p w:rsidRPr="000404C0" w:rsidR="00362A5F" w:rsidP="000404C0" w:rsidRDefault="00362A5F" w14:paraId="16EBC588" w14:textId="6524FA96">
      <w:pPr>
        <w:pStyle w:val="QLevel1"/>
      </w:pPr>
      <w:r>
        <w:t xml:space="preserve">In what ways has COVID-19 affected your services? </w:t>
      </w:r>
      <w:r w:rsidR="00310477">
        <w:t xml:space="preserve"> (</w:t>
      </w:r>
      <w:r w:rsidR="00310477">
        <w:rPr>
          <w:b/>
          <w:i/>
        </w:rPr>
        <w:t>Prompt</w:t>
      </w:r>
      <w:r w:rsidR="00310477">
        <w:rPr>
          <w:b/>
        </w:rPr>
        <w:t xml:space="preserve">: </w:t>
      </w:r>
      <w:r w:rsidR="00310477">
        <w:t>service disruptions, feelings of risk)</w:t>
      </w:r>
    </w:p>
    <w:p w:rsidRPr="00153AA7" w:rsidR="0010771F" w:rsidP="000404C0" w:rsidRDefault="0010771F" w14:paraId="01771251" w14:textId="77777777">
      <w:pPr>
        <w:pStyle w:val="Heading1"/>
      </w:pPr>
      <w:r w:rsidRPr="00153AA7">
        <w:t>Home care agencies, opinions/perspectives</w:t>
      </w:r>
    </w:p>
    <w:p w:rsidRPr="004732EF" w:rsidR="0010771F" w:rsidP="00044EE0" w:rsidRDefault="00155494" w14:paraId="500661CD" w14:textId="1282D0E0">
      <w:pPr>
        <w:pStyle w:val="QLevel1"/>
      </w:pPr>
      <w:r w:rsidRPr="004732EF">
        <w:t xml:space="preserve">We are comparing the experiences of those who hire workers from their own networks </w:t>
      </w:r>
      <w:r w:rsidRPr="004732EF" w:rsidR="006D51F7">
        <w:t>with</w:t>
      </w:r>
      <w:r w:rsidRPr="004732EF">
        <w:t xml:space="preserve"> self and family managers who use home care agencies.</w:t>
      </w:r>
      <w:r w:rsidRPr="004732EF">
        <w:rPr>
          <w:b/>
        </w:rPr>
        <w:t xml:space="preserve"> Not all self-managed care programs </w:t>
      </w:r>
      <w:r w:rsidRPr="004732EF" w:rsidR="00543750">
        <w:rPr>
          <w:b/>
        </w:rPr>
        <w:t>in Canada allow</w:t>
      </w:r>
      <w:r w:rsidRPr="004732EF">
        <w:rPr>
          <w:b/>
        </w:rPr>
        <w:t xml:space="preserve"> people hire agencies!</w:t>
      </w:r>
      <w:r w:rsidRPr="004732EF">
        <w:t xml:space="preserve"> </w:t>
      </w:r>
      <w:r w:rsidRPr="004732EF" w:rsidR="0010771F">
        <w:t xml:space="preserve">Can you tell me how you came to use agency services? </w:t>
      </w:r>
    </w:p>
    <w:p w:rsidRPr="004732EF" w:rsidR="0010771F" w:rsidP="00044EE0" w:rsidRDefault="0010771F" w14:paraId="5B072F65" w14:textId="11DCD21B">
      <w:pPr>
        <w:pStyle w:val="Prompt1"/>
      </w:pPr>
      <w:r w:rsidRPr="004732EF">
        <w:rPr>
          <w:b/>
        </w:rPr>
        <w:t>Prompt:</w:t>
      </w:r>
      <w:r w:rsidRPr="004732EF">
        <w:t xml:space="preserve"> How did you find out about </w:t>
      </w:r>
      <w:r w:rsidRPr="004732EF" w:rsidR="00362A5F">
        <w:t>the agency</w:t>
      </w:r>
      <w:r w:rsidRPr="004732EF">
        <w:t>? Did you compare multiple agencies before selecting this one</w:t>
      </w:r>
      <w:r w:rsidRPr="004732EF" w:rsidR="00044EE0">
        <w:t>? What went into your decision?</w:t>
      </w:r>
    </w:p>
    <w:p w:rsidRPr="004732EF" w:rsidR="0010771F" w:rsidP="1575AA95" w:rsidRDefault="0010771F" w14:paraId="524AE830" w14:textId="7F6BACC9">
      <w:pPr>
        <w:pStyle w:val="QLevel1"/>
      </w:pPr>
      <w:r w:rsidRPr="004732EF">
        <w:t>Does anyone in the room have experiences with both hiring directly and using an agency?</w:t>
      </w:r>
      <w:r w:rsidRPr="004732EF" w:rsidR="00543750">
        <w:t xml:space="preserve"> </w:t>
      </w:r>
    </w:p>
    <w:p w:rsidRPr="004732EF" w:rsidR="0010771F" w:rsidP="00044EE0" w:rsidRDefault="0010771F" w14:paraId="6F27A4CC" w14:textId="56370BCF">
      <w:pPr>
        <w:pStyle w:val="QLevel1"/>
      </w:pPr>
      <w:r w:rsidRPr="004732EF">
        <w:t xml:space="preserve">Do you </w:t>
      </w:r>
      <w:r w:rsidRPr="004732EF">
        <w:rPr>
          <w:b/>
          <w:bCs/>
        </w:rPr>
        <w:t>supplement your care with personal funds</w:t>
      </w:r>
      <w:r w:rsidRPr="004732EF">
        <w:t xml:space="preserve">? </w:t>
      </w:r>
      <w:r w:rsidRPr="004732EF">
        <w:rPr>
          <w:i/>
          <w:iCs/>
        </w:rPr>
        <w:t>(</w:t>
      </w:r>
      <w:r w:rsidRPr="004732EF" w:rsidR="00044EE0">
        <w:rPr>
          <w:b/>
          <w:bCs/>
          <w:i/>
          <w:iCs/>
        </w:rPr>
        <w:t>P</w:t>
      </w:r>
      <w:r w:rsidRPr="004732EF">
        <w:rPr>
          <w:b/>
          <w:bCs/>
          <w:i/>
          <w:iCs/>
        </w:rPr>
        <w:t>rompts:</w:t>
      </w:r>
      <w:r w:rsidRPr="004732EF" w:rsidR="000D2C77">
        <w:rPr>
          <w:b/>
          <w:bCs/>
          <w:i/>
          <w:iCs/>
        </w:rPr>
        <w:t xml:space="preserve"> </w:t>
      </w:r>
      <w:r w:rsidRPr="004732EF" w:rsidR="000D2C77">
        <w:rPr>
          <w:i/>
          <w:iCs/>
        </w:rPr>
        <w:t>A</w:t>
      </w:r>
      <w:r w:rsidRPr="004732EF">
        <w:rPr>
          <w:i/>
          <w:iCs/>
        </w:rPr>
        <w:t>dministrative costs, food for workers, other)</w:t>
      </w:r>
    </w:p>
    <w:p w:rsidRPr="004732EF" w:rsidR="00362A5F" w:rsidP="00362A5F" w:rsidRDefault="00362A5F" w14:paraId="6B780F83" w14:textId="48B2E277">
      <w:pPr>
        <w:pStyle w:val="QLevel1"/>
      </w:pPr>
      <w:bookmarkStart w:name="_Hlk75291472" w:id="0"/>
      <w:r w:rsidRPr="004732EF">
        <w:t xml:space="preserve">Io you that think it is important to have some extra financial resources if you use some form of family managed </w:t>
      </w:r>
      <w:proofErr w:type="gramStart"/>
      <w:r w:rsidRPr="004732EF">
        <w:t>care?</w:t>
      </w:r>
      <w:proofErr w:type="gramEnd"/>
    </w:p>
    <w:bookmarkEnd w:id="0"/>
    <w:p w:rsidRPr="004732EF" w:rsidR="0010771F" w:rsidP="00044EE0" w:rsidRDefault="0010771F" w14:paraId="53F2A918" w14:textId="08C9BBF2">
      <w:pPr>
        <w:pStyle w:val="QLevel1"/>
      </w:pPr>
      <w:r w:rsidRPr="004732EF">
        <w:t>What do you think are the</w:t>
      </w:r>
      <w:r w:rsidRPr="004732EF" w:rsidR="00362A5F">
        <w:t xml:space="preserve"> disadvantages and</w:t>
      </w:r>
      <w:r w:rsidRPr="004732EF">
        <w:t xml:space="preserve"> advantages of using an agency vs hiring directly? </w:t>
      </w:r>
      <w:r w:rsidRPr="004732EF">
        <w:rPr>
          <w:i/>
          <w:iCs/>
        </w:rPr>
        <w:t>(</w:t>
      </w:r>
      <w:r w:rsidRPr="004732EF" w:rsidR="00044EE0">
        <w:rPr>
          <w:b/>
          <w:bCs/>
          <w:i/>
          <w:iCs/>
        </w:rPr>
        <w:t>P</w:t>
      </w:r>
      <w:r w:rsidRPr="004732EF">
        <w:rPr>
          <w:b/>
          <w:bCs/>
          <w:i/>
          <w:iCs/>
        </w:rPr>
        <w:t>rompt:</w:t>
      </w:r>
      <w:r w:rsidRPr="004732EF">
        <w:rPr>
          <w:i/>
          <w:iCs/>
        </w:rPr>
        <w:t xml:space="preserve"> </w:t>
      </w:r>
      <w:r w:rsidRPr="004732EF" w:rsidR="00336930">
        <w:rPr>
          <w:i/>
          <w:iCs/>
        </w:rPr>
        <w:t>C</w:t>
      </w:r>
      <w:r w:rsidRPr="004732EF">
        <w:rPr>
          <w:i/>
          <w:iCs/>
        </w:rPr>
        <w:t>ontrol, better scheduling, choice of characteristics of worker, other?</w:t>
      </w:r>
      <w:r w:rsidRPr="004732EF" w:rsidR="00044EE0">
        <w:rPr>
          <w:i/>
          <w:iCs/>
        </w:rPr>
        <w:t>)</w:t>
      </w:r>
    </w:p>
    <w:p w:rsidRPr="004732EF" w:rsidR="005C3C94" w:rsidP="005C3C94" w:rsidRDefault="005C3C94" w14:paraId="66C40502" w14:textId="760E623E">
      <w:pPr>
        <w:pStyle w:val="QLevel1"/>
      </w:pPr>
      <w:r w:rsidRPr="004732EF">
        <w:t xml:space="preserve">One of the advantages of self-managed care is the ability to find workers with a shared linguistic, </w:t>
      </w:r>
      <w:proofErr w:type="gramStart"/>
      <w:r w:rsidRPr="004732EF">
        <w:t>cultural</w:t>
      </w:r>
      <w:proofErr w:type="gramEnd"/>
      <w:r w:rsidRPr="004732EF">
        <w:t xml:space="preserve"> or other important background</w:t>
      </w:r>
      <w:r w:rsidRPr="004732EF" w:rsidR="00362A5F">
        <w:t xml:space="preserve"> (</w:t>
      </w:r>
      <w:proofErr w:type="spellStart"/>
      <w:r w:rsidRPr="004732EF" w:rsidR="00362A5F">
        <w:t>e.g</w:t>
      </w:r>
      <w:proofErr w:type="spellEnd"/>
      <w:r w:rsidRPr="004732EF" w:rsidR="00362A5F">
        <w:t>, speaking the same language, practicing the same religion)</w:t>
      </w:r>
      <w:r w:rsidRPr="004732EF">
        <w:t>. Does anyone have experiences with that that you would like to share?</w:t>
      </w:r>
    </w:p>
    <w:p w:rsidR="006D51F7" w:rsidP="005C3C94" w:rsidRDefault="006130C2" w14:paraId="3B5B49E0" w14:textId="0F60F4DD">
      <w:pPr>
        <w:pStyle w:val="QLevel2"/>
      </w:pPr>
      <w:r w:rsidRPr="004732EF">
        <w:t xml:space="preserve">Home care workers </w:t>
      </w:r>
      <w:r w:rsidRPr="004732EF" w:rsidR="005A69C6">
        <w:t>can include people from a variety of cultural, linguistic, and religious backgrounds,</w:t>
      </w:r>
      <w:r w:rsidR="005A69C6">
        <w:t xml:space="preserve"> and many are also </w:t>
      </w:r>
      <w:r>
        <w:t>new Canadians and immigrants. H</w:t>
      </w:r>
      <w:r w:rsidR="00543750">
        <w:t xml:space="preserve">ow do </w:t>
      </w:r>
      <w:r w:rsidR="00543750">
        <w:lastRenderedPageBreak/>
        <w:t>you navigate</w:t>
      </w:r>
      <w:r w:rsidR="006D51F7">
        <w:t xml:space="preserve"> cultural differences </w:t>
      </w:r>
      <w:r>
        <w:t xml:space="preserve">between </w:t>
      </w:r>
      <w:r w:rsidR="005A69C6">
        <w:t>you</w:t>
      </w:r>
      <w:r>
        <w:t xml:space="preserve"> </w:t>
      </w:r>
      <w:r w:rsidR="005C3C94">
        <w:t>or you and</w:t>
      </w:r>
      <w:r>
        <w:t xml:space="preserve"> your family member and your workers</w:t>
      </w:r>
      <w:r w:rsidR="006D51F7">
        <w:t xml:space="preserve">? </w:t>
      </w:r>
    </w:p>
    <w:p w:rsidRPr="00153AA7" w:rsidR="0010771F" w:rsidP="00B25B3F" w:rsidRDefault="0010771F" w14:paraId="6E945114" w14:textId="77777777">
      <w:pPr>
        <w:pStyle w:val="QLevel1"/>
      </w:pPr>
      <w:r w:rsidRPr="00153AA7">
        <w:t xml:space="preserve">Have you ever had a conflict with your workers? How was it resolved? </w:t>
      </w:r>
    </w:p>
    <w:p w:rsidR="00FB089E" w:rsidP="00FB089E" w:rsidRDefault="006130C2" w14:paraId="0FD3E94C" w14:textId="3624F5D6">
      <w:pPr>
        <w:pStyle w:val="QLevel2"/>
      </w:pPr>
      <w:r>
        <w:t xml:space="preserve">Does the agency </w:t>
      </w:r>
      <w:r w:rsidRPr="00153AA7" w:rsidR="0010771F">
        <w:t>help or hinder the situation? How?</w:t>
      </w:r>
    </w:p>
    <w:p w:rsidRPr="00153AA7" w:rsidR="00362A5F" w:rsidP="00362A5F" w:rsidRDefault="00362A5F" w14:paraId="25A0BB4F" w14:textId="29FE764D">
      <w:pPr>
        <w:pStyle w:val="QLevel1"/>
      </w:pPr>
      <w:r>
        <w:t>Going a step further, h</w:t>
      </w:r>
      <w:r w:rsidRPr="00153AA7">
        <w:t>ave you ever been harmed by a worker</w:t>
      </w:r>
      <w:r>
        <w:t xml:space="preserve"> (for example, financial, physical harm, sexual, and/or verbal abuse). (</w:t>
      </w:r>
      <w:proofErr w:type="gramStart"/>
      <w:r>
        <w:t>may</w:t>
      </w:r>
      <w:proofErr w:type="gramEnd"/>
      <w:r>
        <w:t xml:space="preserve"> prompt: you do not have to answer this if people look uncomfortable)</w:t>
      </w:r>
    </w:p>
    <w:p w:rsidR="00362A5F" w:rsidP="00362A5F" w:rsidRDefault="00362A5F" w14:paraId="223E93C7" w14:textId="77777777">
      <w:pPr>
        <w:pStyle w:val="QLevel2"/>
      </w:pPr>
      <w:r>
        <w:t>If yes, how did you handle it?</w:t>
      </w:r>
    </w:p>
    <w:p w:rsidR="00362A5F" w:rsidP="00362A5F" w:rsidRDefault="00362A5F" w14:paraId="42F7DCEC" w14:textId="77777777">
      <w:pPr>
        <w:pStyle w:val="QLevel2"/>
        <w:numPr>
          <w:ilvl w:val="0"/>
          <w:numId w:val="0"/>
        </w:numPr>
        <w:ind w:left="1305"/>
      </w:pPr>
    </w:p>
    <w:p w:rsidRPr="00B25B3F" w:rsidR="00C931E7" w:rsidP="00C931E7" w:rsidRDefault="00C931E7" w14:paraId="212F00AE" w14:textId="77777777">
      <w:pPr>
        <w:pStyle w:val="QLevel2"/>
        <w:numPr>
          <w:ilvl w:val="0"/>
          <w:numId w:val="0"/>
        </w:numPr>
        <w:ind w:left="1305" w:hanging="284"/>
      </w:pPr>
    </w:p>
    <w:p w:rsidRPr="00153AA7" w:rsidR="00FB089E" w:rsidP="00B25B3F" w:rsidRDefault="00FB089E" w14:paraId="4FA9BB56" w14:textId="6B7CE1F5">
      <w:pPr>
        <w:pStyle w:val="Heading1"/>
      </w:pPr>
      <w:r w:rsidRPr="00153AA7">
        <w:t>W</w:t>
      </w:r>
      <w:r w:rsidR="00B25B3F">
        <w:t>orking conditions</w:t>
      </w:r>
      <w:r w:rsidR="00C931E7">
        <w:t xml:space="preserve"> and intersectionality</w:t>
      </w:r>
    </w:p>
    <w:p w:rsidRPr="00153AA7" w:rsidR="00FB089E" w:rsidP="000D2C77" w:rsidRDefault="00B52218" w14:paraId="5C94A062" w14:textId="13BCC971">
      <w:pPr>
        <w:pStyle w:val="QLevel1"/>
      </w:pPr>
      <w:r>
        <w:t>Are you invo</w:t>
      </w:r>
      <w:r w:rsidR="00336930">
        <w:t>lved in selecting your workers?</w:t>
      </w:r>
    </w:p>
    <w:p w:rsidRPr="00153AA7" w:rsidR="00FB089E" w:rsidP="00336930" w:rsidRDefault="00FB089E" w14:paraId="5BCDF47C" w14:textId="3910FC9B">
      <w:pPr>
        <w:pStyle w:val="QLevel1"/>
      </w:pPr>
      <w:r w:rsidRPr="00153AA7">
        <w:t>Does gender play a role in your decision to hire a worker? Are you comfortable with a [specific gender] helping you?</w:t>
      </w:r>
    </w:p>
    <w:p w:rsidRPr="00336930" w:rsidR="00C931E7" w:rsidP="00C931E7" w:rsidRDefault="00C931E7" w14:paraId="51D9F99F" w14:textId="77777777">
      <w:pPr>
        <w:pStyle w:val="QLevel2"/>
        <w:numPr>
          <w:ilvl w:val="0"/>
          <w:numId w:val="0"/>
        </w:numPr>
      </w:pPr>
    </w:p>
    <w:p w:rsidRPr="00ED5EE4" w:rsidR="004333B5" w:rsidP="00336930" w:rsidRDefault="007506A1" w14:paraId="2BB96485" w14:textId="3A4368AC">
      <w:pPr>
        <w:pStyle w:val="Heading1"/>
      </w:pPr>
      <w:r>
        <w:t>A</w:t>
      </w:r>
      <w:r w:rsidRPr="00ED5EE4">
        <w:t>dditional question</w:t>
      </w:r>
      <w:r w:rsidRPr="00ED5EE4" w:rsidR="0010771F">
        <w:t xml:space="preserve"> for rural </w:t>
      </w:r>
      <w:proofErr w:type="gramStart"/>
      <w:r w:rsidRPr="00ED5EE4" w:rsidR="0010771F">
        <w:t>participants</w:t>
      </w:r>
      <w:r w:rsidRPr="00ED5EE4" w:rsidR="00A142BB">
        <w:t>;</w:t>
      </w:r>
      <w:proofErr w:type="gramEnd"/>
      <w:r w:rsidRPr="00ED5EE4" w:rsidR="00A142BB">
        <w:t xml:space="preserve"> </w:t>
      </w:r>
    </w:p>
    <w:p w:rsidRPr="00ED5EE4" w:rsidR="00ED5EE4" w:rsidP="00ED5EE4" w:rsidRDefault="00ED5EE4" w14:paraId="603683B9" w14:textId="77777777">
      <w:pPr>
        <w:pStyle w:val="QLevel1"/>
      </w:pPr>
      <w:r w:rsidRPr="00ED5EE4">
        <w:t xml:space="preserve">Do your workers have to travel long distances to help you? What happens if the weather is </w:t>
      </w:r>
      <w:proofErr w:type="gramStart"/>
      <w:r w:rsidRPr="00ED5EE4">
        <w:t>bad</w:t>
      </w:r>
      <w:proofErr w:type="gramEnd"/>
      <w:r w:rsidRPr="00ED5EE4">
        <w:t xml:space="preserve"> or your worker is sick? </w:t>
      </w:r>
    </w:p>
    <w:p w:rsidR="00ED5EE4" w:rsidP="00ED5EE4" w:rsidRDefault="007506A1" w14:paraId="106D6D47" w14:textId="3F370DF3">
      <w:pPr>
        <w:pStyle w:val="QLevel1"/>
      </w:pPr>
      <w:r w:rsidRPr="00ED5EE4">
        <w:t xml:space="preserve">Some of you live in an </w:t>
      </w:r>
      <w:r w:rsidRPr="00ED5EE4" w:rsidR="00155494">
        <w:t xml:space="preserve">area </w:t>
      </w:r>
      <w:r w:rsidRPr="00ED5EE4">
        <w:t>you would describe as “rural</w:t>
      </w:r>
      <w:r w:rsidRPr="00ED5EE4" w:rsidR="00ED5EE4">
        <w:t>.</w:t>
      </w:r>
      <w:r w:rsidRPr="00ED5EE4">
        <w:t xml:space="preserve">” Can you speak to some of the </w:t>
      </w:r>
      <w:r w:rsidRPr="00ED5EE4" w:rsidR="0010771F">
        <w:t xml:space="preserve">benefits and challenges in living in </w:t>
      </w:r>
      <w:r w:rsidRPr="00ED5EE4">
        <w:t>rural areas</w:t>
      </w:r>
      <w:r w:rsidRPr="00ED5EE4" w:rsidR="0010771F">
        <w:t xml:space="preserve"> related to </w:t>
      </w:r>
      <w:r w:rsidRPr="00ED5EE4">
        <w:t>using Self and Family Managed</w:t>
      </w:r>
      <w:r w:rsidRPr="00ED5EE4" w:rsidR="0010771F">
        <w:t xml:space="preserve"> care?</w:t>
      </w:r>
      <w:r w:rsidRPr="00ED5EE4">
        <w:t xml:space="preserve"> </w:t>
      </w:r>
    </w:p>
    <w:p w:rsidRPr="00153AA7" w:rsidR="004333B5" w:rsidP="00336930" w:rsidRDefault="004333B5" w14:paraId="720F19A1" w14:textId="50F24399">
      <w:pPr>
        <w:pStyle w:val="Heading1"/>
      </w:pPr>
      <w:r w:rsidRPr="00B25A80">
        <w:t>Closing</w:t>
      </w:r>
    </w:p>
    <w:p w:rsidRPr="00153AA7" w:rsidR="004333B5" w:rsidP="004333B5" w:rsidRDefault="004333B5" w14:paraId="48573CE2" w14:textId="77777777">
      <w:pPr>
        <w:rPr>
          <w:rFonts w:cstheme="minorHAnsi"/>
          <w:b/>
          <w:szCs w:val="24"/>
        </w:rPr>
      </w:pPr>
    </w:p>
    <w:p w:rsidRPr="00153AA7" w:rsidR="004333B5" w:rsidP="00336930" w:rsidRDefault="004333B5" w14:paraId="55C78CA2" w14:textId="77777777">
      <w:pPr>
        <w:pStyle w:val="QLevel1"/>
      </w:pPr>
      <w:r w:rsidRPr="00153AA7">
        <w:t>What advice would you give somebody who is thinking about using self-managed home care? Hiring through an agency?</w:t>
      </w:r>
    </w:p>
    <w:p w:rsidR="00336930" w:rsidP="00336930" w:rsidRDefault="00336930" w14:paraId="32F4D64C" w14:textId="77777777">
      <w:pPr>
        <w:rPr>
          <w:rFonts w:cstheme="minorHAnsi"/>
          <w:b/>
          <w:szCs w:val="24"/>
        </w:rPr>
      </w:pPr>
    </w:p>
    <w:p w:rsidR="00336930" w:rsidP="00336930" w:rsidRDefault="00336930" w14:paraId="6D2CE209" w14:textId="77777777">
      <w:pPr>
        <w:rPr>
          <w:rFonts w:cstheme="minorHAnsi"/>
          <w:b/>
          <w:szCs w:val="24"/>
        </w:rPr>
      </w:pPr>
    </w:p>
    <w:p w:rsidR="0010771F" w:rsidP="00336930" w:rsidRDefault="0010771F" w14:paraId="636AF738" w14:textId="224ED545">
      <w:pPr>
        <w:rPr>
          <w:rFonts w:cstheme="minorHAnsi"/>
          <w:szCs w:val="24"/>
        </w:rPr>
      </w:pPr>
      <w:r w:rsidRPr="6C963361" w:rsidR="0010771F">
        <w:rPr>
          <w:rFonts w:cs="Calibri" w:cstheme="minorAscii"/>
          <w:b w:val="1"/>
          <w:bCs w:val="1"/>
        </w:rPr>
        <w:t>Thank you so much for your time.</w:t>
      </w:r>
      <w:r w:rsidRPr="6C963361" w:rsidR="0010771F">
        <w:rPr>
          <w:rFonts w:cs="Calibri" w:cstheme="minorAscii"/>
        </w:rPr>
        <w:t xml:space="preserve"> Before we end, is there anything else you would like to talk about?</w:t>
      </w:r>
    </w:p>
    <w:p w:rsidRPr="00153AA7" w:rsidR="00AD668F" w:rsidRDefault="00AD668F" w14:paraId="199B0D6B" w14:textId="77777777">
      <w:pPr>
        <w:rPr>
          <w:rFonts w:cstheme="minorHAnsi"/>
          <w:szCs w:val="24"/>
        </w:rPr>
      </w:pPr>
    </w:p>
    <w:sectPr w:rsidRPr="00153AA7" w:rsidR="00AD668F" w:rsidSect="00304278">
      <w:headerReference w:type="default" r:id="rId10"/>
      <w:footerReference w:type="default" r:id="rId11"/>
      <w:pgSz w:w="12240" w:h="15840" w:orient="portrait"/>
      <w:pgMar w:top="1418" w:right="1418" w:bottom="1418" w:left="1418"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813BC" w:rsidP="004333B5" w:rsidRDefault="004813BC" w14:paraId="14DE061B" w14:textId="77777777">
      <w:r>
        <w:separator/>
      </w:r>
    </w:p>
  </w:endnote>
  <w:endnote w:type="continuationSeparator" w:id="0">
    <w:p w:rsidR="004813BC" w:rsidP="004333B5" w:rsidRDefault="004813BC" w14:paraId="3530853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304278" w:rsidR="00153AA7" w:rsidP="00304278" w:rsidRDefault="004B318F" w14:paraId="6CB17AB5" w14:textId="4E3DF509">
    <w:pPr>
      <w:pStyle w:val="Footer"/>
      <w:tabs>
        <w:tab w:val="clear" w:pos="4680"/>
      </w:tabs>
      <w:rPr>
        <w:rFonts w:ascii="Calibri" w:hAnsi="Calibri" w:cs="Calibri"/>
      </w:rPr>
    </w:pPr>
    <w:r>
      <w:rPr>
        <w:rFonts w:ascii="Calibri" w:hAnsi="Calibri" w:cs="Calibri"/>
      </w:rPr>
      <w:t>Agency hire and Direct hire split apart (</w:t>
    </w:r>
    <w:r w:rsidRPr="0053515E" w:rsidR="001919B8">
      <w:rPr>
        <w:rFonts w:ascii="Calibri" w:hAnsi="Calibri" w:cs="Calibri"/>
      </w:rPr>
      <w:t>V</w:t>
    </w:r>
    <w:r w:rsidR="00304278">
      <w:rPr>
        <w:rFonts w:ascii="Calibri" w:hAnsi="Calibri" w:cs="Calibri"/>
      </w:rPr>
      <w:t>ersion</w:t>
    </w:r>
    <w:r w:rsidRPr="0053515E" w:rsidR="001919B8">
      <w:rPr>
        <w:rFonts w:ascii="Calibri" w:hAnsi="Calibri" w:cs="Calibri"/>
      </w:rPr>
      <w:t xml:space="preserve"> 1</w:t>
    </w:r>
    <w:r>
      <w:rPr>
        <w:rFonts w:ascii="Calibri" w:hAnsi="Calibri" w:cs="Calibri"/>
      </w:rPr>
      <w:t>b</w:t>
    </w:r>
    <w:r w:rsidRPr="0053515E" w:rsidR="001919B8">
      <w:rPr>
        <w:rFonts w:ascii="Calibri" w:hAnsi="Calibri" w:cs="Calibri"/>
      </w:rPr>
      <w:t xml:space="preserve">, </w:t>
    </w:r>
    <w:r>
      <w:rPr>
        <w:rFonts w:ascii="Calibri" w:hAnsi="Calibri" w:cs="Calibri"/>
      </w:rPr>
      <w:t xml:space="preserve">June 2021)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813BC" w:rsidP="004333B5" w:rsidRDefault="004813BC" w14:paraId="4C68F10C" w14:textId="77777777">
      <w:r>
        <w:separator/>
      </w:r>
    </w:p>
  </w:footnote>
  <w:footnote w:type="continuationSeparator" w:id="0">
    <w:p w:rsidR="004813BC" w:rsidP="004333B5" w:rsidRDefault="004813BC" w14:paraId="63825B84"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1919B8" w:rsidR="004333B5" w:rsidP="001919B8" w:rsidRDefault="004732EF" w14:paraId="5DECA96B" w14:textId="5194881D">
    <w:pPr>
      <w:pStyle w:val="Header"/>
    </w:pPr>
    <w:r>
      <w:t>HEAD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D25A18"/>
    <w:multiLevelType w:val="hybridMultilevel"/>
    <w:tmpl w:val="A29CB200"/>
    <w:lvl w:ilvl="0" w:tplc="D5082382">
      <w:start w:val="1"/>
      <w:numFmt w:val="decimal"/>
      <w:pStyle w:val="QLevel1"/>
      <w:lvlText w:val="%1."/>
      <w:lvlJc w:val="left"/>
      <w:pPr>
        <w:ind w:left="720" w:hanging="360"/>
      </w:pPr>
      <w:rPr>
        <w:rFonts w:hint="default"/>
        <w:i w:val="0"/>
      </w:rPr>
    </w:lvl>
    <w:lvl w:ilvl="1" w:tplc="E70078FA">
      <w:start w:val="1"/>
      <w:numFmt w:val="bullet"/>
      <w:pStyle w:val="QLevel2"/>
      <w:lvlText w:val=""/>
      <w:lvlJc w:val="left"/>
      <w:pPr>
        <w:ind w:left="1440" w:hanging="360"/>
      </w:pPr>
      <w:rPr>
        <w:rFonts w:hint="default" w:ascii="Symbol" w:hAnsi="Symbol"/>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709918007">
    <w:abstractNumId w:val="0"/>
  </w:num>
  <w:num w:numId="2" w16cid:durableId="79982882">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81033884">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03719540">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429627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3tDCxNDA2MbA0NDdW0lEKTi0uzszPAymwqAUAnugSCiwAAAA="/>
  </w:docVars>
  <w:rsids>
    <w:rsidRoot w:val="0010771F"/>
    <w:rsid w:val="000404C0"/>
    <w:rsid w:val="00044EE0"/>
    <w:rsid w:val="000605B7"/>
    <w:rsid w:val="000D2C77"/>
    <w:rsid w:val="0010771F"/>
    <w:rsid w:val="0013660B"/>
    <w:rsid w:val="0015144A"/>
    <w:rsid w:val="00151DCA"/>
    <w:rsid w:val="00153AA7"/>
    <w:rsid w:val="00155494"/>
    <w:rsid w:val="001919B8"/>
    <w:rsid w:val="001D6EBB"/>
    <w:rsid w:val="00205DCB"/>
    <w:rsid w:val="00274DAD"/>
    <w:rsid w:val="00296BB1"/>
    <w:rsid w:val="00304278"/>
    <w:rsid w:val="00310477"/>
    <w:rsid w:val="00317112"/>
    <w:rsid w:val="00336930"/>
    <w:rsid w:val="00362A5F"/>
    <w:rsid w:val="00376C5F"/>
    <w:rsid w:val="004333B5"/>
    <w:rsid w:val="004732EF"/>
    <w:rsid w:val="0047397F"/>
    <w:rsid w:val="004813BC"/>
    <w:rsid w:val="004B318F"/>
    <w:rsid w:val="004C76D8"/>
    <w:rsid w:val="004D0094"/>
    <w:rsid w:val="00543750"/>
    <w:rsid w:val="005A69C6"/>
    <w:rsid w:val="005C3C94"/>
    <w:rsid w:val="006130C2"/>
    <w:rsid w:val="006247BA"/>
    <w:rsid w:val="006607EF"/>
    <w:rsid w:val="006712D5"/>
    <w:rsid w:val="006C57FD"/>
    <w:rsid w:val="006D132E"/>
    <w:rsid w:val="006D51F7"/>
    <w:rsid w:val="006F2C97"/>
    <w:rsid w:val="007506A1"/>
    <w:rsid w:val="00781862"/>
    <w:rsid w:val="007D58CF"/>
    <w:rsid w:val="007F285E"/>
    <w:rsid w:val="008860D2"/>
    <w:rsid w:val="008D7A94"/>
    <w:rsid w:val="009749FA"/>
    <w:rsid w:val="00A142BB"/>
    <w:rsid w:val="00A64D74"/>
    <w:rsid w:val="00AA268C"/>
    <w:rsid w:val="00AD668F"/>
    <w:rsid w:val="00B25A80"/>
    <w:rsid w:val="00B25B3F"/>
    <w:rsid w:val="00B52218"/>
    <w:rsid w:val="00BB6DBF"/>
    <w:rsid w:val="00C04B63"/>
    <w:rsid w:val="00C05D02"/>
    <w:rsid w:val="00C73C50"/>
    <w:rsid w:val="00C81513"/>
    <w:rsid w:val="00C83623"/>
    <w:rsid w:val="00C931E7"/>
    <w:rsid w:val="00CA014B"/>
    <w:rsid w:val="00DC020F"/>
    <w:rsid w:val="00DF7917"/>
    <w:rsid w:val="00E924D2"/>
    <w:rsid w:val="00ED5EE4"/>
    <w:rsid w:val="00EF2B1C"/>
    <w:rsid w:val="00EF33D6"/>
    <w:rsid w:val="00F23157"/>
    <w:rsid w:val="00FB02A2"/>
    <w:rsid w:val="00FB089E"/>
    <w:rsid w:val="00FF0CDB"/>
    <w:rsid w:val="086B58FB"/>
    <w:rsid w:val="1575AA95"/>
    <w:rsid w:val="58E235E1"/>
    <w:rsid w:val="67F35BE1"/>
    <w:rsid w:val="6C963361"/>
    <w:rsid w:val="776172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EE3667"/>
  <w15:chartTrackingRefBased/>
  <w15:docId w15:val="{97DCEAEB-93A7-4A67-8203-E28776C00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04278"/>
    <w:pPr>
      <w:spacing w:after="120"/>
    </w:pPr>
    <w:rPr>
      <w:sz w:val="24"/>
    </w:rPr>
  </w:style>
  <w:style w:type="paragraph" w:styleId="Heading1">
    <w:name w:val="heading 1"/>
    <w:basedOn w:val="Normal"/>
    <w:next w:val="Normal"/>
    <w:link w:val="Heading1Char"/>
    <w:uiPriority w:val="9"/>
    <w:qFormat/>
    <w:rsid w:val="000404C0"/>
    <w:pPr>
      <w:spacing w:before="240"/>
      <w:outlineLvl w:val="0"/>
    </w:pPr>
    <w:rPr>
      <w:rFonts w:cstheme="minorHAnsi"/>
      <w:b/>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link w:val="ListParagraphChar"/>
    <w:uiPriority w:val="34"/>
    <w:qFormat/>
    <w:rsid w:val="0010771F"/>
    <w:pPr>
      <w:spacing w:after="200" w:line="276" w:lineRule="auto"/>
      <w:ind w:left="720"/>
      <w:contextualSpacing/>
    </w:pPr>
    <w:rPr>
      <w:sz w:val="22"/>
    </w:rPr>
  </w:style>
  <w:style w:type="paragraph" w:styleId="Header">
    <w:name w:val="header"/>
    <w:basedOn w:val="Normal"/>
    <w:link w:val="HeaderChar"/>
    <w:uiPriority w:val="99"/>
    <w:unhideWhenUsed/>
    <w:rsid w:val="004333B5"/>
    <w:pPr>
      <w:tabs>
        <w:tab w:val="center" w:pos="4680"/>
        <w:tab w:val="right" w:pos="9360"/>
      </w:tabs>
    </w:pPr>
  </w:style>
  <w:style w:type="character" w:styleId="HeaderChar" w:customStyle="1">
    <w:name w:val="Header Char"/>
    <w:basedOn w:val="DefaultParagraphFont"/>
    <w:link w:val="Header"/>
    <w:uiPriority w:val="99"/>
    <w:rsid w:val="004333B5"/>
    <w:rPr>
      <w:rFonts w:ascii="Times New Roman" w:hAnsi="Times New Roman"/>
      <w:sz w:val="24"/>
    </w:rPr>
  </w:style>
  <w:style w:type="paragraph" w:styleId="Footer">
    <w:name w:val="footer"/>
    <w:basedOn w:val="Normal"/>
    <w:link w:val="FooterChar"/>
    <w:uiPriority w:val="99"/>
    <w:unhideWhenUsed/>
    <w:rsid w:val="004333B5"/>
    <w:pPr>
      <w:tabs>
        <w:tab w:val="center" w:pos="4680"/>
        <w:tab w:val="right" w:pos="9360"/>
      </w:tabs>
    </w:pPr>
  </w:style>
  <w:style w:type="character" w:styleId="FooterChar" w:customStyle="1">
    <w:name w:val="Footer Char"/>
    <w:basedOn w:val="DefaultParagraphFont"/>
    <w:link w:val="Footer"/>
    <w:uiPriority w:val="99"/>
    <w:rsid w:val="004333B5"/>
    <w:rPr>
      <w:rFonts w:ascii="Times New Roman" w:hAnsi="Times New Roman"/>
      <w:sz w:val="24"/>
    </w:rPr>
  </w:style>
  <w:style w:type="character" w:styleId="Heading1Char" w:customStyle="1">
    <w:name w:val="Heading 1 Char"/>
    <w:basedOn w:val="DefaultParagraphFont"/>
    <w:link w:val="Heading1"/>
    <w:uiPriority w:val="9"/>
    <w:rsid w:val="000404C0"/>
    <w:rPr>
      <w:rFonts w:cstheme="minorHAnsi"/>
      <w:b/>
      <w:sz w:val="24"/>
      <w:szCs w:val="24"/>
    </w:rPr>
  </w:style>
  <w:style w:type="paragraph" w:styleId="QLevel1" w:customStyle="1">
    <w:name w:val="Q Level 1"/>
    <w:basedOn w:val="ListParagraph"/>
    <w:link w:val="QLevel1Char"/>
    <w:qFormat/>
    <w:rsid w:val="00336930"/>
    <w:pPr>
      <w:numPr>
        <w:numId w:val="1"/>
      </w:numPr>
      <w:spacing w:before="180" w:after="0" w:line="240" w:lineRule="auto"/>
      <w:contextualSpacing w:val="0"/>
    </w:pPr>
    <w:rPr>
      <w:rFonts w:cstheme="minorHAnsi"/>
      <w:sz w:val="24"/>
      <w:szCs w:val="24"/>
    </w:rPr>
  </w:style>
  <w:style w:type="paragraph" w:styleId="Prompt1" w:customStyle="1">
    <w:name w:val="Prompt 1"/>
    <w:basedOn w:val="Normal"/>
    <w:link w:val="Prompt1Char"/>
    <w:qFormat/>
    <w:rsid w:val="00044EE0"/>
    <w:pPr>
      <w:spacing w:before="120" w:after="0"/>
      <w:ind w:left="737"/>
    </w:pPr>
    <w:rPr>
      <w:rFonts w:cstheme="minorHAnsi"/>
      <w:i/>
      <w:szCs w:val="24"/>
    </w:rPr>
  </w:style>
  <w:style w:type="character" w:styleId="ListParagraphChar" w:customStyle="1">
    <w:name w:val="List Paragraph Char"/>
    <w:basedOn w:val="DefaultParagraphFont"/>
    <w:link w:val="ListParagraph"/>
    <w:uiPriority w:val="34"/>
    <w:rsid w:val="000404C0"/>
  </w:style>
  <w:style w:type="character" w:styleId="QLevel1Char" w:customStyle="1">
    <w:name w:val="Q Level 1 Char"/>
    <w:basedOn w:val="ListParagraphChar"/>
    <w:link w:val="QLevel1"/>
    <w:rsid w:val="00336930"/>
    <w:rPr>
      <w:rFonts w:cstheme="minorHAnsi"/>
      <w:sz w:val="24"/>
      <w:szCs w:val="24"/>
    </w:rPr>
  </w:style>
  <w:style w:type="paragraph" w:styleId="QLevel2" w:customStyle="1">
    <w:name w:val="Q Level 2"/>
    <w:basedOn w:val="ListParagraph"/>
    <w:link w:val="QLevel2Char"/>
    <w:qFormat/>
    <w:rsid w:val="00B25B3F"/>
    <w:pPr>
      <w:numPr>
        <w:ilvl w:val="1"/>
        <w:numId w:val="1"/>
      </w:numPr>
      <w:spacing w:before="60" w:after="0" w:line="240" w:lineRule="auto"/>
      <w:ind w:left="1305" w:hanging="284"/>
      <w:contextualSpacing w:val="0"/>
    </w:pPr>
    <w:rPr>
      <w:rFonts w:cstheme="minorHAnsi"/>
      <w:sz w:val="24"/>
      <w:szCs w:val="24"/>
    </w:rPr>
  </w:style>
  <w:style w:type="character" w:styleId="Prompt1Char" w:customStyle="1">
    <w:name w:val="Prompt 1 Char"/>
    <w:basedOn w:val="DefaultParagraphFont"/>
    <w:link w:val="Prompt1"/>
    <w:rsid w:val="00044EE0"/>
    <w:rPr>
      <w:rFonts w:cstheme="minorHAnsi"/>
      <w:i/>
      <w:sz w:val="24"/>
      <w:szCs w:val="24"/>
    </w:rPr>
  </w:style>
  <w:style w:type="character" w:styleId="QLevel2Char" w:customStyle="1">
    <w:name w:val="Q Level 2 Char"/>
    <w:basedOn w:val="QLevel1Char"/>
    <w:link w:val="QLevel2"/>
    <w:rsid w:val="00B25B3F"/>
    <w:rPr>
      <w:rFonts w:cstheme="minorHAnsi"/>
      <w:sz w:val="24"/>
      <w:szCs w:val="24"/>
    </w:rPr>
  </w:style>
  <w:style w:type="character" w:styleId="CommentReference">
    <w:name w:val="annotation reference"/>
    <w:basedOn w:val="DefaultParagraphFont"/>
    <w:uiPriority w:val="99"/>
    <w:semiHidden/>
    <w:unhideWhenUsed/>
    <w:rsid w:val="006130C2"/>
    <w:rPr>
      <w:sz w:val="16"/>
      <w:szCs w:val="16"/>
    </w:rPr>
  </w:style>
  <w:style w:type="paragraph" w:styleId="CommentText">
    <w:name w:val="annotation text"/>
    <w:basedOn w:val="Normal"/>
    <w:link w:val="CommentTextChar"/>
    <w:uiPriority w:val="99"/>
    <w:unhideWhenUsed/>
    <w:rsid w:val="006130C2"/>
    <w:rPr>
      <w:sz w:val="20"/>
      <w:szCs w:val="20"/>
    </w:rPr>
  </w:style>
  <w:style w:type="character" w:styleId="CommentTextChar" w:customStyle="1">
    <w:name w:val="Comment Text Char"/>
    <w:basedOn w:val="DefaultParagraphFont"/>
    <w:link w:val="CommentText"/>
    <w:uiPriority w:val="99"/>
    <w:rsid w:val="006130C2"/>
    <w:rPr>
      <w:sz w:val="20"/>
      <w:szCs w:val="20"/>
    </w:rPr>
  </w:style>
  <w:style w:type="paragraph" w:styleId="CommentSubject">
    <w:name w:val="annotation subject"/>
    <w:basedOn w:val="CommentText"/>
    <w:next w:val="CommentText"/>
    <w:link w:val="CommentSubjectChar"/>
    <w:uiPriority w:val="99"/>
    <w:semiHidden/>
    <w:unhideWhenUsed/>
    <w:rsid w:val="006130C2"/>
    <w:rPr>
      <w:b/>
      <w:bCs/>
    </w:rPr>
  </w:style>
  <w:style w:type="character" w:styleId="CommentSubjectChar" w:customStyle="1">
    <w:name w:val="Comment Subject Char"/>
    <w:basedOn w:val="CommentTextChar"/>
    <w:link w:val="CommentSubject"/>
    <w:uiPriority w:val="99"/>
    <w:semiHidden/>
    <w:rsid w:val="006130C2"/>
    <w:rPr>
      <w:b/>
      <w:bCs/>
      <w:sz w:val="20"/>
      <w:szCs w:val="20"/>
    </w:rPr>
  </w:style>
  <w:style w:type="paragraph" w:styleId="BalloonText">
    <w:name w:val="Balloon Text"/>
    <w:basedOn w:val="Normal"/>
    <w:link w:val="BalloonTextChar"/>
    <w:uiPriority w:val="99"/>
    <w:semiHidden/>
    <w:unhideWhenUsed/>
    <w:rsid w:val="007506A1"/>
    <w:pPr>
      <w:spacing w:after="0"/>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7506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396367">
      <w:bodyDiv w:val="1"/>
      <w:marLeft w:val="0"/>
      <w:marRight w:val="0"/>
      <w:marTop w:val="0"/>
      <w:marBottom w:val="0"/>
      <w:divBdr>
        <w:top w:val="none" w:sz="0" w:space="0" w:color="auto"/>
        <w:left w:val="none" w:sz="0" w:space="0" w:color="auto"/>
        <w:bottom w:val="none" w:sz="0" w:space="0" w:color="auto"/>
        <w:right w:val="none" w:sz="0" w:space="0" w:color="auto"/>
      </w:divBdr>
    </w:div>
    <w:div w:id="1282607897">
      <w:bodyDiv w:val="1"/>
      <w:marLeft w:val="0"/>
      <w:marRight w:val="0"/>
      <w:marTop w:val="0"/>
      <w:marBottom w:val="0"/>
      <w:divBdr>
        <w:top w:val="none" w:sz="0" w:space="0" w:color="auto"/>
        <w:left w:val="none" w:sz="0" w:space="0" w:color="auto"/>
        <w:bottom w:val="none" w:sz="0" w:space="0" w:color="auto"/>
        <w:right w:val="none" w:sz="0" w:space="0" w:color="auto"/>
      </w:divBdr>
    </w:div>
    <w:div w:id="1297102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1.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8298B81CA4AE4EB045B64D86C538E7" ma:contentTypeVersion="15" ma:contentTypeDescription="Create a new document." ma:contentTypeScope="" ma:versionID="d1fb888b9a6bdd1ba7976f7b76d97718">
  <xsd:schema xmlns:xsd="http://www.w3.org/2001/XMLSchema" xmlns:xs="http://www.w3.org/2001/XMLSchema" xmlns:p="http://schemas.microsoft.com/office/2006/metadata/properties" xmlns:ns2="4ae3ecea-b263-450e-a375-dc71b8735837" xmlns:ns3="2d67b589-28a4-4a31-9efd-f3538dc8549d" targetNamespace="http://schemas.microsoft.com/office/2006/metadata/properties" ma:root="true" ma:fieldsID="8b8190842196d02fe3c369b51176bf16" ns2:_="" ns3:_="">
    <xsd:import namespace="4ae3ecea-b263-450e-a375-dc71b8735837"/>
    <xsd:import namespace="2d67b589-28a4-4a31-9efd-f3538dc8549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3ecea-b263-450e-a375-dc71b873583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c93d8a2-c4db-43f0-818c-f5c71e4d16b8}" ma:internalName="TaxCatchAll" ma:showField="CatchAllData" ma:web="4ae3ecea-b263-450e-a375-dc71b873583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d67b589-28a4-4a31-9efd-f3538dc8549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607ee36-e3c0-4814-8940-b096d0e7881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d67b589-28a4-4a31-9efd-f3538dc8549d">
      <Terms xmlns="http://schemas.microsoft.com/office/infopath/2007/PartnerControls"/>
    </lcf76f155ced4ddcb4097134ff3c332f>
    <TaxCatchAll xmlns="4ae3ecea-b263-450e-a375-dc71b873583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C28A1C2-FC85-41BF-82CB-0455BD1D30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3ecea-b263-450e-a375-dc71b8735837"/>
    <ds:schemaRef ds:uri="2d67b589-28a4-4a31-9efd-f3538dc854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79B7D2-B1CC-4FE0-A91E-5F535320EB37}">
  <ds:schemaRefs>
    <ds:schemaRef ds:uri="http://schemas.microsoft.com/office/2006/metadata/properties"/>
    <ds:schemaRef ds:uri="http://schemas.microsoft.com/office/infopath/2007/PartnerControls"/>
    <ds:schemaRef ds:uri="2d67b589-28a4-4a31-9efd-f3538dc8549d"/>
    <ds:schemaRef ds:uri="4ae3ecea-b263-450e-a375-dc71b8735837"/>
  </ds:schemaRefs>
</ds:datastoreItem>
</file>

<file path=customXml/itemProps3.xml><?xml version="1.0" encoding="utf-8"?>
<ds:datastoreItem xmlns:ds="http://schemas.openxmlformats.org/officeDocument/2006/customXml" ds:itemID="{791217AB-45CF-4A6D-A81F-EB6C3A04D5B0}">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HP</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evin Balkaran</dc:creator>
  <keywords/>
  <dc:description/>
  <lastModifiedBy>Christine Kelly</lastModifiedBy>
  <revision>4</revision>
  <dcterms:created xsi:type="dcterms:W3CDTF">2022-12-05T16:51:00.0000000Z</dcterms:created>
  <dcterms:modified xsi:type="dcterms:W3CDTF">2022-12-12T16:07:00.676110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8298B81CA4AE4EB045B64D86C538E7</vt:lpwstr>
  </property>
  <property fmtid="{D5CDD505-2E9C-101B-9397-08002B2CF9AE}" pid="3" name="MediaServiceImageTags">
    <vt:lpwstr/>
  </property>
</Properties>
</file>